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34E92" w14:textId="7281619D" w:rsidR="00CC19FE" w:rsidRPr="00B060C9" w:rsidRDefault="00CC19FE" w:rsidP="00CC19FE">
      <w:pPr>
        <w:rPr>
          <w:rFonts w:ascii="Franklin Gothic Book" w:hAnsi="Franklin Gothic Book" w:cs="Times New Roman"/>
          <w:b/>
          <w:sz w:val="20"/>
          <w:szCs w:val="20"/>
        </w:rPr>
      </w:pPr>
      <w:r>
        <w:rPr>
          <w:rFonts w:ascii="Franklin Gothic Book" w:hAnsi="Franklin Gothic Book" w:cs="Times New Roman"/>
          <w:b/>
          <w:sz w:val="20"/>
          <w:szCs w:val="20"/>
        </w:rPr>
        <w:t>S</w:t>
      </w:r>
      <w:r w:rsidR="008E226B">
        <w:rPr>
          <w:rFonts w:ascii="Franklin Gothic Book" w:hAnsi="Franklin Gothic Book" w:cs="Times New Roman"/>
          <w:b/>
          <w:sz w:val="20"/>
          <w:szCs w:val="20"/>
        </w:rPr>
        <w:t>3</w:t>
      </w:r>
      <w:r>
        <w:rPr>
          <w:rFonts w:ascii="Franklin Gothic Book" w:hAnsi="Franklin Gothic Book" w:cs="Times New Roman"/>
          <w:b/>
          <w:sz w:val="20"/>
          <w:szCs w:val="20"/>
        </w:rPr>
        <w:t xml:space="preserve"> </w:t>
      </w:r>
      <w:r w:rsidRPr="00B060C9">
        <w:rPr>
          <w:rFonts w:ascii="Franklin Gothic Book" w:hAnsi="Franklin Gothic Book" w:cs="Times New Roman"/>
          <w:b/>
          <w:sz w:val="20"/>
          <w:szCs w:val="20"/>
        </w:rPr>
        <w:t>Table</w:t>
      </w:r>
      <w:r>
        <w:rPr>
          <w:rFonts w:ascii="Franklin Gothic Book" w:hAnsi="Franklin Gothic Book" w:cs="Times New Roman"/>
          <w:b/>
          <w:sz w:val="20"/>
          <w:szCs w:val="20"/>
        </w:rPr>
        <w:t xml:space="preserve">. </w:t>
      </w:r>
      <w:r w:rsidRPr="00B060C9">
        <w:rPr>
          <w:rFonts w:ascii="Franklin Gothic Book" w:hAnsi="Franklin Gothic Book" w:cs="Times New Roman"/>
          <w:b/>
          <w:sz w:val="20"/>
          <w:szCs w:val="20"/>
        </w:rPr>
        <w:t>State Wise Distribution of Public Health Care Facility Empanelment under PMJAY by Geography</w:t>
      </w:r>
    </w:p>
    <w:tbl>
      <w:tblPr>
        <w:tblW w:w="11482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1417"/>
        <w:gridCol w:w="1560"/>
        <w:gridCol w:w="1275"/>
        <w:gridCol w:w="1418"/>
        <w:gridCol w:w="1417"/>
        <w:gridCol w:w="1276"/>
      </w:tblGrid>
      <w:tr w:rsidR="00CC19FE" w:rsidRPr="006E0AD2" w14:paraId="5C65F74C" w14:textId="77777777" w:rsidTr="005241F1">
        <w:trPr>
          <w:trHeight w:val="74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3BA2A82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  <w:t>State Nam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7FD6D2F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  <w:t xml:space="preserve">Mode of </w:t>
            </w:r>
            <w:r w:rsidRPr="006E0AD2"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  <w:br/>
              <w:t>Implementatio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0526123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SHC/PHC/ UPHC</w:t>
            </w:r>
          </w:p>
          <w:p w14:paraId="23657D58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78655BD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CHC/UCHC</w:t>
            </w:r>
          </w:p>
          <w:p w14:paraId="4793F30D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1E006D4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SDH</w:t>
            </w:r>
          </w:p>
          <w:p w14:paraId="5A72A2F8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E2E785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DH/GH/</w:t>
            </w:r>
          </w:p>
          <w:p w14:paraId="6DD8DAF1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W&amp;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5432AF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MC/MCD</w:t>
            </w:r>
          </w:p>
          <w:p w14:paraId="4029230A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320AB5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Other</w:t>
            </w:r>
          </w:p>
          <w:p w14:paraId="6BD16D96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C19FE" w:rsidRPr="006E0AD2" w14:paraId="2813A912" w14:textId="77777777" w:rsidTr="005241F1">
        <w:trPr>
          <w:trHeight w:val="64"/>
        </w:trPr>
        <w:tc>
          <w:tcPr>
            <w:tcW w:w="11482" w:type="dxa"/>
            <w:gridSpan w:val="8"/>
            <w:shd w:val="clear" w:color="auto" w:fill="D9D9D9" w:themeFill="background1" w:themeFillShade="D9"/>
            <w:noWrap/>
            <w:vAlign w:val="bottom"/>
          </w:tcPr>
          <w:p w14:paraId="4ECCF65A" w14:textId="77777777" w:rsidR="00CC19FE" w:rsidRPr="00956CE1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</w:pPr>
            <w:r w:rsidRPr="00956CE1"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  <w:t>North</w:t>
            </w:r>
          </w:p>
        </w:tc>
      </w:tr>
      <w:tr w:rsidR="00CC19FE" w:rsidRPr="006E0AD2" w14:paraId="3180FD67" w14:textId="77777777" w:rsidTr="005241F1">
        <w:trPr>
          <w:trHeight w:val="64"/>
        </w:trPr>
        <w:tc>
          <w:tcPr>
            <w:tcW w:w="1985" w:type="dxa"/>
            <w:shd w:val="clear" w:color="auto" w:fill="auto"/>
            <w:noWrap/>
            <w:vAlign w:val="bottom"/>
          </w:tcPr>
          <w:p w14:paraId="1549F13B" w14:textId="77777777" w:rsidR="00CC19FE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Chandigarh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0B8282B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3E9DB41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D8D1A16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 (40%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92EB727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 (20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0352212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168CA48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 (20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C24F968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 (20%)</w:t>
            </w:r>
          </w:p>
        </w:tc>
      </w:tr>
      <w:tr w:rsidR="00CC19FE" w:rsidRPr="006E0AD2" w14:paraId="658FEBCD" w14:textId="77777777" w:rsidTr="005241F1">
        <w:trPr>
          <w:trHeight w:val="64"/>
        </w:trPr>
        <w:tc>
          <w:tcPr>
            <w:tcW w:w="1985" w:type="dxa"/>
            <w:shd w:val="clear" w:color="auto" w:fill="auto"/>
            <w:noWrap/>
            <w:vAlign w:val="bottom"/>
          </w:tcPr>
          <w:p w14:paraId="3C8636C1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NCT of Delhi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3EF57E5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NHCP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00B8E23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658930F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F0E5EB9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554A27E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 (3.8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AEA99F6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 (15.4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5213236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1 (80.8%)</w:t>
            </w:r>
          </w:p>
        </w:tc>
      </w:tr>
      <w:tr w:rsidR="00CC19FE" w:rsidRPr="006E0AD2" w14:paraId="12803672" w14:textId="77777777" w:rsidTr="005241F1">
        <w:trPr>
          <w:trHeight w:val="64"/>
        </w:trPr>
        <w:tc>
          <w:tcPr>
            <w:tcW w:w="1985" w:type="dxa"/>
            <w:shd w:val="clear" w:color="auto" w:fill="auto"/>
            <w:noWrap/>
            <w:vAlign w:val="bottom"/>
          </w:tcPr>
          <w:p w14:paraId="5D55FB6D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Haryan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69B6A46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348EBED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 (1.2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F8FBD8A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90 (54.2%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86713D3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6 (21.7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570646F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5 (15.1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3C9EDE9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 (2.4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4B8D997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9 (5.4%)</w:t>
            </w:r>
          </w:p>
        </w:tc>
      </w:tr>
      <w:tr w:rsidR="00CC19FE" w:rsidRPr="006E0AD2" w14:paraId="05E7A241" w14:textId="77777777" w:rsidTr="005241F1">
        <w:trPr>
          <w:trHeight w:val="64"/>
        </w:trPr>
        <w:tc>
          <w:tcPr>
            <w:tcW w:w="1985" w:type="dxa"/>
            <w:shd w:val="clear" w:color="auto" w:fill="auto"/>
            <w:noWrap/>
            <w:vAlign w:val="bottom"/>
          </w:tcPr>
          <w:p w14:paraId="5BB57CEB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Himachal Pradesh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C86247A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13245BF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8 (12.6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0AA79AB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4 (30.8%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70A6153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9 (34.3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4447C93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5 (17.5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26C01ED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 (3.5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4929195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 (1.4%)</w:t>
            </w:r>
          </w:p>
        </w:tc>
      </w:tr>
      <w:tr w:rsidR="00CC19FE" w:rsidRPr="006E0AD2" w14:paraId="4C573EE5" w14:textId="77777777" w:rsidTr="005241F1">
        <w:trPr>
          <w:trHeight w:val="64"/>
        </w:trPr>
        <w:tc>
          <w:tcPr>
            <w:tcW w:w="1985" w:type="dxa"/>
            <w:shd w:val="clear" w:color="auto" w:fill="auto"/>
            <w:noWrap/>
            <w:vAlign w:val="bottom"/>
          </w:tcPr>
          <w:p w14:paraId="224846A9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Jammu &amp; Kashmir 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9CB8EAC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Insurance 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12D4829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 (0.8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136010B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65 (51.6%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FD2ED04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6 (12.7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9DBB37C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0 (23.8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C81476E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 (4.0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69E2752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9 (7.1%)</w:t>
            </w:r>
          </w:p>
        </w:tc>
      </w:tr>
      <w:tr w:rsidR="00CC19FE" w:rsidRPr="006E0AD2" w14:paraId="13CC9575" w14:textId="77777777" w:rsidTr="005241F1">
        <w:trPr>
          <w:trHeight w:val="64"/>
        </w:trPr>
        <w:tc>
          <w:tcPr>
            <w:tcW w:w="1985" w:type="dxa"/>
            <w:shd w:val="clear" w:color="auto" w:fill="auto"/>
            <w:noWrap/>
            <w:vAlign w:val="bottom"/>
          </w:tcPr>
          <w:p w14:paraId="4A14A351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Punjab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4CA493F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Insurance 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F68C22A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0ED9BA6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36 (56.4%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67919B5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4 (18.3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EDBE588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1 (8.7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50175C4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 (1.7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40F8E22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6 (14.9%)</w:t>
            </w:r>
          </w:p>
        </w:tc>
      </w:tr>
      <w:tr w:rsidR="00CC19FE" w:rsidRPr="006E0AD2" w14:paraId="593A20AE" w14:textId="77777777" w:rsidTr="005241F1">
        <w:trPr>
          <w:trHeight w:val="64"/>
        </w:trPr>
        <w:tc>
          <w:tcPr>
            <w:tcW w:w="1985" w:type="dxa"/>
            <w:shd w:val="clear" w:color="auto" w:fill="auto"/>
            <w:noWrap/>
            <w:vAlign w:val="bottom"/>
          </w:tcPr>
          <w:p w14:paraId="2A8E5A95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Rajastha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235DEFF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7B8A072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0F01E03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52 (76%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6BC48CE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2 (8.7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042005F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4 (5.7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F1507F6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6 (1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4DF6533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1 (8.6%)</w:t>
            </w:r>
          </w:p>
        </w:tc>
      </w:tr>
      <w:tr w:rsidR="00CC19FE" w:rsidRPr="006E0AD2" w14:paraId="5B8C6FA2" w14:textId="77777777" w:rsidTr="005241F1">
        <w:trPr>
          <w:trHeight w:val="64"/>
        </w:trPr>
        <w:tc>
          <w:tcPr>
            <w:tcW w:w="1985" w:type="dxa"/>
            <w:shd w:val="clear" w:color="auto" w:fill="auto"/>
            <w:noWrap/>
            <w:vAlign w:val="bottom"/>
          </w:tcPr>
          <w:p w14:paraId="2604942C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Uttarakhand 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8B5111C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55E30B1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97EE81E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64 (52%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49B9D71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 (0.8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0F3CA05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4 (27.6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39A1714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 (3.3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9743E72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0 (16.3%)</w:t>
            </w:r>
          </w:p>
        </w:tc>
      </w:tr>
      <w:tr w:rsidR="00CC19FE" w:rsidRPr="006E0AD2" w14:paraId="5B8B941C" w14:textId="77777777" w:rsidTr="005241F1">
        <w:trPr>
          <w:trHeight w:val="64"/>
        </w:trPr>
        <w:tc>
          <w:tcPr>
            <w:tcW w:w="11482" w:type="dxa"/>
            <w:gridSpan w:val="8"/>
            <w:shd w:val="clear" w:color="auto" w:fill="D9D9D9" w:themeFill="background1" w:themeFillShade="D9"/>
            <w:noWrap/>
            <w:vAlign w:val="bottom"/>
          </w:tcPr>
          <w:p w14:paraId="35A379FC" w14:textId="77777777" w:rsidR="00CC19FE" w:rsidRPr="00956CE1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</w:pPr>
            <w:r w:rsidRPr="00956CE1"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  <w:t>Central</w:t>
            </w:r>
          </w:p>
        </w:tc>
      </w:tr>
      <w:tr w:rsidR="00CC19FE" w:rsidRPr="006E0AD2" w14:paraId="186FF5F4" w14:textId="77777777" w:rsidTr="005241F1">
        <w:trPr>
          <w:trHeight w:val="64"/>
        </w:trPr>
        <w:tc>
          <w:tcPr>
            <w:tcW w:w="1985" w:type="dxa"/>
            <w:shd w:val="clear" w:color="auto" w:fill="auto"/>
            <w:noWrap/>
            <w:vAlign w:val="bottom"/>
          </w:tcPr>
          <w:p w14:paraId="14BDCEAA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Chhattisgarh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0AE1717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1B8A433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68 (65.5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3800002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55 (21.7%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08D3181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4 (2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3B10778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3 (3.2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97845C2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 (0.3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6190209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2 (7.3%)</w:t>
            </w:r>
          </w:p>
        </w:tc>
      </w:tr>
      <w:tr w:rsidR="00CC19FE" w:rsidRPr="006E0AD2" w14:paraId="717721A9" w14:textId="77777777" w:rsidTr="005241F1">
        <w:trPr>
          <w:trHeight w:val="64"/>
        </w:trPr>
        <w:tc>
          <w:tcPr>
            <w:tcW w:w="1985" w:type="dxa"/>
            <w:shd w:val="clear" w:color="auto" w:fill="auto"/>
            <w:noWrap/>
            <w:vAlign w:val="bottom"/>
          </w:tcPr>
          <w:p w14:paraId="1A3B4D96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Madhya Pradesh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01C32F4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4DBB514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0 (2.4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BBE6C3F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53 (61.6%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34B9EA1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5 (10.9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7115624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7 (13.9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F2259C7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9 (2.2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3DAF1B3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7 (9%)</w:t>
            </w:r>
          </w:p>
        </w:tc>
      </w:tr>
      <w:tr w:rsidR="00CC19FE" w:rsidRPr="006E0AD2" w14:paraId="101A51B8" w14:textId="77777777" w:rsidTr="005241F1">
        <w:trPr>
          <w:trHeight w:val="64"/>
        </w:trPr>
        <w:tc>
          <w:tcPr>
            <w:tcW w:w="1985" w:type="dxa"/>
            <w:shd w:val="clear" w:color="auto" w:fill="auto"/>
            <w:noWrap/>
            <w:vAlign w:val="bottom"/>
          </w:tcPr>
          <w:p w14:paraId="02535519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Uttar Pradesh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1F44792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36A7B51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2 (2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709A3A6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820 (75%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7D7ED3F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5 (1.4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1B570D7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45 (13.3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8B6B19B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2 (2.0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3C88EC8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69 (6.3%)</w:t>
            </w:r>
          </w:p>
        </w:tc>
      </w:tr>
      <w:tr w:rsidR="00CC19FE" w:rsidRPr="006E0AD2" w14:paraId="77D99CD3" w14:textId="77777777" w:rsidTr="005241F1">
        <w:trPr>
          <w:trHeight w:val="64"/>
        </w:trPr>
        <w:tc>
          <w:tcPr>
            <w:tcW w:w="11482" w:type="dxa"/>
            <w:gridSpan w:val="8"/>
            <w:shd w:val="clear" w:color="auto" w:fill="D9D9D9" w:themeFill="background1" w:themeFillShade="D9"/>
            <w:noWrap/>
            <w:vAlign w:val="bottom"/>
          </w:tcPr>
          <w:p w14:paraId="5CBDC91F" w14:textId="77777777" w:rsidR="00CC19FE" w:rsidRPr="00B55C6D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</w:pPr>
            <w:r w:rsidRPr="00B55C6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  <w:t>East</w:t>
            </w:r>
          </w:p>
        </w:tc>
      </w:tr>
      <w:tr w:rsidR="00CC19FE" w:rsidRPr="006E0AD2" w14:paraId="260D4927" w14:textId="77777777" w:rsidTr="005241F1">
        <w:trPr>
          <w:trHeight w:val="64"/>
        </w:trPr>
        <w:tc>
          <w:tcPr>
            <w:tcW w:w="1985" w:type="dxa"/>
            <w:shd w:val="clear" w:color="auto" w:fill="auto"/>
            <w:noWrap/>
            <w:vAlign w:val="bottom"/>
          </w:tcPr>
          <w:p w14:paraId="72624070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Biha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E4EF735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66E8318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12 (54.6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8A81D91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66 (29.1%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483023E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1 (7.2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0F9D1B4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7 (6.5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AEE9D51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0 (1.8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F15E560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 (0.9%)</w:t>
            </w:r>
          </w:p>
        </w:tc>
      </w:tr>
      <w:tr w:rsidR="00CC19FE" w:rsidRPr="006E0AD2" w14:paraId="0E373C6D" w14:textId="77777777" w:rsidTr="005241F1">
        <w:trPr>
          <w:trHeight w:val="64"/>
        </w:trPr>
        <w:tc>
          <w:tcPr>
            <w:tcW w:w="1985" w:type="dxa"/>
            <w:shd w:val="clear" w:color="auto" w:fill="auto"/>
            <w:noWrap/>
            <w:vAlign w:val="bottom"/>
          </w:tcPr>
          <w:p w14:paraId="66BC1643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Jharkhand 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8AEF1EA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Hybrid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A837539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 (0.7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034F608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76 (64.2%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ACF6114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2 (4.4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0CC23BF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6 (9.5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2840405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 (1.5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D9AFF0D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4 (19.7%)</w:t>
            </w:r>
          </w:p>
        </w:tc>
      </w:tr>
      <w:tr w:rsidR="00CC19FE" w:rsidRPr="006E0AD2" w14:paraId="38260EA9" w14:textId="77777777" w:rsidTr="005241F1">
        <w:trPr>
          <w:trHeight w:val="64"/>
        </w:trPr>
        <w:tc>
          <w:tcPr>
            <w:tcW w:w="1985" w:type="dxa"/>
            <w:shd w:val="clear" w:color="auto" w:fill="auto"/>
            <w:noWrap/>
            <w:vAlign w:val="bottom"/>
          </w:tcPr>
          <w:p w14:paraId="7815E13F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Odish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A6F268E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NHCP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5271724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7AF75CE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1471C61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0188616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 (6.9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7DCD375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 (3.4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DA904B2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6 (89.7%)</w:t>
            </w:r>
          </w:p>
        </w:tc>
      </w:tr>
      <w:tr w:rsidR="00CC19FE" w:rsidRPr="006E0AD2" w14:paraId="30A7198D" w14:textId="77777777" w:rsidTr="005241F1">
        <w:trPr>
          <w:trHeight w:val="64"/>
        </w:trPr>
        <w:tc>
          <w:tcPr>
            <w:tcW w:w="1985" w:type="dxa"/>
            <w:shd w:val="clear" w:color="auto" w:fill="auto"/>
            <w:noWrap/>
            <w:vAlign w:val="bottom"/>
          </w:tcPr>
          <w:p w14:paraId="270D35C0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West Bengal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0D3BDBF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NHCP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6232EAB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EC20746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49DE843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8E43864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6543D4D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8C09F2C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9 (100%)</w:t>
            </w:r>
          </w:p>
        </w:tc>
      </w:tr>
      <w:tr w:rsidR="00CC19FE" w:rsidRPr="006E0AD2" w14:paraId="376B3D57" w14:textId="77777777" w:rsidTr="005241F1">
        <w:trPr>
          <w:trHeight w:val="64"/>
        </w:trPr>
        <w:tc>
          <w:tcPr>
            <w:tcW w:w="11482" w:type="dxa"/>
            <w:gridSpan w:val="8"/>
            <w:shd w:val="clear" w:color="auto" w:fill="D9D9D9" w:themeFill="background1" w:themeFillShade="D9"/>
            <w:noWrap/>
            <w:vAlign w:val="bottom"/>
          </w:tcPr>
          <w:p w14:paraId="158C0367" w14:textId="77777777" w:rsidR="00CC19FE" w:rsidRPr="00B55C6D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</w:pPr>
            <w:r w:rsidRPr="00B55C6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  <w:t xml:space="preserve">Northeast </w:t>
            </w:r>
          </w:p>
        </w:tc>
      </w:tr>
      <w:tr w:rsidR="00CC19FE" w:rsidRPr="006E0AD2" w14:paraId="3E023F11" w14:textId="77777777" w:rsidTr="005241F1">
        <w:trPr>
          <w:trHeight w:val="64"/>
        </w:trPr>
        <w:tc>
          <w:tcPr>
            <w:tcW w:w="1985" w:type="dxa"/>
            <w:shd w:val="clear" w:color="auto" w:fill="auto"/>
            <w:noWrap/>
            <w:vAlign w:val="bottom"/>
          </w:tcPr>
          <w:p w14:paraId="281D11EB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Arunachal Pradesh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E4519A4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BF5AE67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B3068C7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B307F72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E961A7F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 (60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F834B23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 (20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AE63EC2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 (20%)</w:t>
            </w:r>
          </w:p>
        </w:tc>
      </w:tr>
      <w:tr w:rsidR="00CC19FE" w:rsidRPr="006E0AD2" w14:paraId="4439A933" w14:textId="77777777" w:rsidTr="005241F1">
        <w:trPr>
          <w:trHeight w:val="64"/>
        </w:trPr>
        <w:tc>
          <w:tcPr>
            <w:tcW w:w="1985" w:type="dxa"/>
            <w:shd w:val="clear" w:color="auto" w:fill="auto"/>
            <w:noWrap/>
            <w:vAlign w:val="bottom"/>
          </w:tcPr>
          <w:p w14:paraId="773A378E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Assam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F722E43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A657491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5 (15.6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135A94F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82 (51.3%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2ACEBE1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1 (6.9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EE1E8B6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6 (16.3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BA95D04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7 (4.4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B62468F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9 (5.6%)</w:t>
            </w:r>
          </w:p>
        </w:tc>
      </w:tr>
      <w:tr w:rsidR="00CC19FE" w:rsidRPr="006E0AD2" w14:paraId="56409898" w14:textId="77777777" w:rsidTr="005241F1">
        <w:trPr>
          <w:trHeight w:val="64"/>
        </w:trPr>
        <w:tc>
          <w:tcPr>
            <w:tcW w:w="1985" w:type="dxa"/>
            <w:shd w:val="clear" w:color="auto" w:fill="auto"/>
            <w:noWrap/>
            <w:vAlign w:val="bottom"/>
          </w:tcPr>
          <w:p w14:paraId="731CEDC7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Manipu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7DAECD8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4BCF68E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 (4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04B887E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 (8%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CC01A9F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 (4.0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0CA1F39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7 (14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51CC944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 (4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C61FD55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3 (66%)</w:t>
            </w:r>
          </w:p>
        </w:tc>
      </w:tr>
      <w:tr w:rsidR="00CC19FE" w:rsidRPr="006E0AD2" w14:paraId="6448337A" w14:textId="77777777" w:rsidTr="005241F1">
        <w:trPr>
          <w:trHeight w:val="64"/>
        </w:trPr>
        <w:tc>
          <w:tcPr>
            <w:tcW w:w="1985" w:type="dxa"/>
            <w:shd w:val="clear" w:color="auto" w:fill="auto"/>
            <w:noWrap/>
            <w:vAlign w:val="bottom"/>
          </w:tcPr>
          <w:p w14:paraId="072ADCA8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Meghalay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25FDFEB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Insurance 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31DE768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11 (68.1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D433AA1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7 (16.6%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72CEEA9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1CC8E67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0 (6.1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F7FEA6B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 (1.2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9510560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3 (8%)</w:t>
            </w:r>
          </w:p>
        </w:tc>
      </w:tr>
      <w:tr w:rsidR="00CC19FE" w:rsidRPr="006E0AD2" w14:paraId="0876E9CB" w14:textId="77777777" w:rsidTr="005241F1">
        <w:trPr>
          <w:trHeight w:val="64"/>
        </w:trPr>
        <w:tc>
          <w:tcPr>
            <w:tcW w:w="1985" w:type="dxa"/>
            <w:shd w:val="clear" w:color="auto" w:fill="auto"/>
            <w:noWrap/>
            <w:vAlign w:val="bottom"/>
          </w:tcPr>
          <w:p w14:paraId="40EBB5F9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Mizoram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DB0E574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65F5E5E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7 (66.3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3B42413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9 (10.5%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0D8C457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 (2.3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6F13CD5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9 (10.5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FB7A1B4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 (1.2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2C34691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8 (9.3%)</w:t>
            </w:r>
          </w:p>
        </w:tc>
      </w:tr>
      <w:tr w:rsidR="00CC19FE" w:rsidRPr="006E0AD2" w14:paraId="29B0319D" w14:textId="77777777" w:rsidTr="005241F1">
        <w:trPr>
          <w:trHeight w:val="64"/>
        </w:trPr>
        <w:tc>
          <w:tcPr>
            <w:tcW w:w="1985" w:type="dxa"/>
            <w:shd w:val="clear" w:color="auto" w:fill="auto"/>
            <w:noWrap/>
            <w:vAlign w:val="bottom"/>
          </w:tcPr>
          <w:p w14:paraId="54F3BE4D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Nagaland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5D87A99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Insurance 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CE40543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7 (36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2AAD8B2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0 (26.7%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F47FA27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754B40A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1 (14.7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78B9F80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272D05D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7 (22.7%)</w:t>
            </w:r>
          </w:p>
        </w:tc>
      </w:tr>
      <w:tr w:rsidR="00CC19FE" w:rsidRPr="006E0AD2" w14:paraId="121AFBD3" w14:textId="77777777" w:rsidTr="005241F1">
        <w:trPr>
          <w:trHeight w:val="64"/>
        </w:trPr>
        <w:tc>
          <w:tcPr>
            <w:tcW w:w="1985" w:type="dxa"/>
            <w:shd w:val="clear" w:color="auto" w:fill="auto"/>
            <w:noWrap/>
            <w:vAlign w:val="bottom"/>
          </w:tcPr>
          <w:p w14:paraId="676C25DB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Sikkim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AF529E3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A54AF72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DDB9B47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CE0DE16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9B4F664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 (44.4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E5D32AC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86DA9E2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 (55.6%)</w:t>
            </w:r>
          </w:p>
        </w:tc>
      </w:tr>
      <w:tr w:rsidR="00CC19FE" w:rsidRPr="006E0AD2" w14:paraId="61F30A08" w14:textId="77777777" w:rsidTr="005241F1">
        <w:trPr>
          <w:trHeight w:val="64"/>
        </w:trPr>
        <w:tc>
          <w:tcPr>
            <w:tcW w:w="1985" w:type="dxa"/>
            <w:shd w:val="clear" w:color="auto" w:fill="auto"/>
            <w:noWrap/>
            <w:vAlign w:val="bottom"/>
          </w:tcPr>
          <w:p w14:paraId="303B9463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ipur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8B85F6C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4319AAF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5 (45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E080D82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2 (22%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5FAF736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1 (11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7EABB4A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6 (6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31FFC92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 (3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D293C16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3 (13%)</w:t>
            </w:r>
          </w:p>
        </w:tc>
      </w:tr>
      <w:tr w:rsidR="00CC19FE" w:rsidRPr="006E0AD2" w14:paraId="53E70889" w14:textId="77777777" w:rsidTr="005241F1">
        <w:trPr>
          <w:trHeight w:val="64"/>
        </w:trPr>
        <w:tc>
          <w:tcPr>
            <w:tcW w:w="11482" w:type="dxa"/>
            <w:gridSpan w:val="8"/>
            <w:shd w:val="clear" w:color="auto" w:fill="D9D9D9" w:themeFill="background1" w:themeFillShade="D9"/>
            <w:noWrap/>
            <w:vAlign w:val="bottom"/>
          </w:tcPr>
          <w:p w14:paraId="43D4C06E" w14:textId="77777777" w:rsidR="00CC19FE" w:rsidRPr="00B060C9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</w:pPr>
            <w:r w:rsidRPr="00B060C9"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  <w:t>West</w:t>
            </w:r>
          </w:p>
        </w:tc>
      </w:tr>
      <w:tr w:rsidR="00CC19FE" w:rsidRPr="006E0AD2" w14:paraId="7E7C519F" w14:textId="77777777" w:rsidTr="005241F1">
        <w:trPr>
          <w:trHeight w:val="64"/>
        </w:trPr>
        <w:tc>
          <w:tcPr>
            <w:tcW w:w="1985" w:type="dxa"/>
            <w:shd w:val="clear" w:color="auto" w:fill="auto"/>
            <w:noWrap/>
            <w:vAlign w:val="bottom"/>
          </w:tcPr>
          <w:p w14:paraId="613F6209" w14:textId="77777777" w:rsidR="00CC19FE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Dadra &amp; Nagar Haveli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7A0CD2F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Insurance 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EEC5CB7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CADADBF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 (50%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DEF6D5A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 (25.0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542DDED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 (25.0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148AAD5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BCE9023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</w:tr>
      <w:tr w:rsidR="00CC19FE" w:rsidRPr="006E0AD2" w14:paraId="0220319D" w14:textId="77777777" w:rsidTr="005241F1">
        <w:trPr>
          <w:trHeight w:val="64"/>
        </w:trPr>
        <w:tc>
          <w:tcPr>
            <w:tcW w:w="1985" w:type="dxa"/>
            <w:shd w:val="clear" w:color="auto" w:fill="auto"/>
            <w:noWrap/>
            <w:vAlign w:val="bottom"/>
          </w:tcPr>
          <w:p w14:paraId="025448D6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Daman &amp; Diu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67AE7D2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Insurance 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41C5854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E7574CB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 (33.3%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B0E6743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29C552D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 (66.7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27C5F1C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859A51D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</w:tr>
      <w:tr w:rsidR="00CC19FE" w:rsidRPr="006E0AD2" w14:paraId="70F4CC4B" w14:textId="77777777" w:rsidTr="005241F1">
        <w:trPr>
          <w:trHeight w:val="64"/>
        </w:trPr>
        <w:tc>
          <w:tcPr>
            <w:tcW w:w="1985" w:type="dxa"/>
            <w:shd w:val="clear" w:color="auto" w:fill="auto"/>
            <w:noWrap/>
            <w:vAlign w:val="bottom"/>
          </w:tcPr>
          <w:p w14:paraId="281C12FA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Go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810CA7A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7348A02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59F207A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6 (54.5%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4ADD989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 (9.1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C7F4838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 (27.3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A0251F4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 (9.1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60ECDAA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</w:tr>
      <w:tr w:rsidR="00CC19FE" w:rsidRPr="006E0AD2" w14:paraId="7F3BDB59" w14:textId="77777777" w:rsidTr="005241F1">
        <w:trPr>
          <w:trHeight w:val="64"/>
        </w:trPr>
        <w:tc>
          <w:tcPr>
            <w:tcW w:w="1985" w:type="dxa"/>
            <w:shd w:val="clear" w:color="auto" w:fill="auto"/>
            <w:noWrap/>
            <w:vAlign w:val="bottom"/>
          </w:tcPr>
          <w:p w14:paraId="7A4E5BC5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Gujara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B237E97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Hybrid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BBC4199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427 (78.5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02D3CC9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16 (17.4%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281B951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5AF5182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2 (2.9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1D6D672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8 (0.4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9EDB4C0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3 (0.7%)</w:t>
            </w:r>
          </w:p>
        </w:tc>
      </w:tr>
      <w:tr w:rsidR="00CC19FE" w:rsidRPr="006E0AD2" w14:paraId="7B4A7F08" w14:textId="77777777" w:rsidTr="005241F1">
        <w:trPr>
          <w:trHeight w:val="70"/>
        </w:trPr>
        <w:tc>
          <w:tcPr>
            <w:tcW w:w="1985" w:type="dxa"/>
            <w:shd w:val="clear" w:color="auto" w:fill="auto"/>
            <w:noWrap/>
            <w:vAlign w:val="bottom"/>
          </w:tcPr>
          <w:p w14:paraId="365AEEFA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Maharashtr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98EBA38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Hybrid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38AE889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307A2B8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6FA233E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5 (20.3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526D66A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2 (34.1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DFC98FF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2 (17.9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E86251B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4 (27.6%)</w:t>
            </w:r>
          </w:p>
        </w:tc>
      </w:tr>
      <w:tr w:rsidR="00CC19FE" w:rsidRPr="006E0AD2" w14:paraId="174BD619" w14:textId="77777777" w:rsidTr="005241F1">
        <w:trPr>
          <w:trHeight w:val="70"/>
        </w:trPr>
        <w:tc>
          <w:tcPr>
            <w:tcW w:w="11482" w:type="dxa"/>
            <w:gridSpan w:val="8"/>
            <w:shd w:val="clear" w:color="auto" w:fill="D9D9D9" w:themeFill="background1" w:themeFillShade="D9"/>
            <w:noWrap/>
            <w:vAlign w:val="bottom"/>
          </w:tcPr>
          <w:p w14:paraId="73F84A6B" w14:textId="77777777" w:rsidR="00CC19FE" w:rsidRPr="00B060C9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</w:pPr>
            <w:r w:rsidRPr="00B060C9"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  <w:t>South</w:t>
            </w:r>
          </w:p>
        </w:tc>
      </w:tr>
      <w:tr w:rsidR="00CC19FE" w:rsidRPr="006E0AD2" w14:paraId="24C9A5A3" w14:textId="77777777" w:rsidTr="005241F1">
        <w:trPr>
          <w:trHeight w:val="105"/>
        </w:trPr>
        <w:tc>
          <w:tcPr>
            <w:tcW w:w="1985" w:type="dxa"/>
            <w:shd w:val="clear" w:color="auto" w:fill="auto"/>
            <w:noWrap/>
            <w:vAlign w:val="bottom"/>
          </w:tcPr>
          <w:p w14:paraId="53612DDC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Andaman &amp; Nicobar 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2293447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1C75C17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8249F18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FF8332A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FCF84C3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 (100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724F0A7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F30F8E7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</w:tr>
      <w:tr w:rsidR="00CC19FE" w:rsidRPr="006E0AD2" w14:paraId="57B65B1D" w14:textId="77777777" w:rsidTr="005241F1">
        <w:trPr>
          <w:trHeight w:val="77"/>
        </w:trPr>
        <w:tc>
          <w:tcPr>
            <w:tcW w:w="1985" w:type="dxa"/>
            <w:shd w:val="clear" w:color="auto" w:fill="auto"/>
            <w:noWrap/>
            <w:vAlign w:val="bottom"/>
          </w:tcPr>
          <w:p w14:paraId="66E43162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Andhra Pradesh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B476E44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E5E1598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A6F61D3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41 (62.7%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E08D449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1 (22.7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3C4DF4B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3 (10.2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2B713F1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 (1.3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484DA44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7 (3.1%)</w:t>
            </w:r>
          </w:p>
        </w:tc>
      </w:tr>
      <w:tr w:rsidR="00CC19FE" w:rsidRPr="006E0AD2" w14:paraId="582BEEFE" w14:textId="77777777" w:rsidTr="005241F1">
        <w:trPr>
          <w:trHeight w:val="70"/>
        </w:trPr>
        <w:tc>
          <w:tcPr>
            <w:tcW w:w="1985" w:type="dxa"/>
            <w:shd w:val="clear" w:color="auto" w:fill="auto"/>
            <w:noWrap/>
            <w:vAlign w:val="bottom"/>
          </w:tcPr>
          <w:p w14:paraId="09D23D68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Karnatak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18A7866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839D50C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057 (81.7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DAEE7BA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14 (8.5%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9FCB784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72 (2.9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F1920FD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28 (5.1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213622C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3 (0.5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CAA3123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3 (1.3%)</w:t>
            </w:r>
          </w:p>
        </w:tc>
      </w:tr>
      <w:tr w:rsidR="00CC19FE" w:rsidRPr="006E0AD2" w14:paraId="2FFF44B6" w14:textId="77777777" w:rsidTr="005241F1">
        <w:trPr>
          <w:trHeight w:val="70"/>
        </w:trPr>
        <w:tc>
          <w:tcPr>
            <w:tcW w:w="1985" w:type="dxa"/>
            <w:shd w:val="clear" w:color="auto" w:fill="auto"/>
            <w:noWrap/>
            <w:vAlign w:val="bottom"/>
          </w:tcPr>
          <w:p w14:paraId="287C7A0A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Keral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A629D76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Insurance 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43F8AD0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 (0.5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4BD2A53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9 (20.9%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80D870B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76 (40.6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A02A97B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0 (21.4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32CB086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4 (7.5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47CBA2E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7 (9.1%)</w:t>
            </w:r>
          </w:p>
        </w:tc>
      </w:tr>
      <w:tr w:rsidR="00CC19FE" w:rsidRPr="006E0AD2" w14:paraId="1248EB00" w14:textId="77777777" w:rsidTr="005241F1">
        <w:trPr>
          <w:trHeight w:val="70"/>
        </w:trPr>
        <w:tc>
          <w:tcPr>
            <w:tcW w:w="1985" w:type="dxa"/>
            <w:shd w:val="clear" w:color="auto" w:fill="auto"/>
            <w:noWrap/>
            <w:vAlign w:val="bottom"/>
          </w:tcPr>
          <w:p w14:paraId="6EFBD753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Lakshadweep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E8089DB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4357665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20BC062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7E03237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EF32DD2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 (100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231807F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01B4C3F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</w:tr>
      <w:tr w:rsidR="00CC19FE" w:rsidRPr="006E0AD2" w14:paraId="167FA7C2" w14:textId="77777777" w:rsidTr="005241F1">
        <w:trPr>
          <w:trHeight w:val="70"/>
        </w:trPr>
        <w:tc>
          <w:tcPr>
            <w:tcW w:w="1985" w:type="dxa"/>
            <w:shd w:val="clear" w:color="auto" w:fill="auto"/>
            <w:noWrap/>
            <w:vAlign w:val="bottom"/>
          </w:tcPr>
          <w:p w14:paraId="126C17E0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Puducherry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7DC9AAE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Insurance 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526E8CA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0BD7696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 (33.3%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F7B0CDD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EA97937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 (33.3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69C0CD2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 (33.3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BA4A5F7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</w:tr>
      <w:tr w:rsidR="00CC19FE" w:rsidRPr="006E0AD2" w14:paraId="4E3323C7" w14:textId="77777777" w:rsidTr="005241F1">
        <w:trPr>
          <w:trHeight w:val="70"/>
        </w:trPr>
        <w:tc>
          <w:tcPr>
            <w:tcW w:w="1985" w:type="dxa"/>
            <w:shd w:val="clear" w:color="auto" w:fill="auto"/>
            <w:noWrap/>
            <w:vAlign w:val="bottom"/>
          </w:tcPr>
          <w:p w14:paraId="3A538BB4" w14:textId="77777777" w:rsidR="00CC19FE" w:rsidRPr="00956CE1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amil Nadu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2234425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Hybrid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DFA0B6C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C94E8C1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 (0.2%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7B208A3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36 (27.9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402047E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24 (10.3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C734736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672 (55.8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D7FE2F9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69 (5.7%)</w:t>
            </w:r>
          </w:p>
        </w:tc>
      </w:tr>
      <w:tr w:rsidR="00CC19FE" w:rsidRPr="006E0AD2" w14:paraId="17572776" w14:textId="77777777" w:rsidTr="005241F1">
        <w:trPr>
          <w:trHeight w:val="70"/>
        </w:trPr>
        <w:tc>
          <w:tcPr>
            <w:tcW w:w="1985" w:type="dxa"/>
            <w:shd w:val="clear" w:color="auto" w:fill="auto"/>
            <w:noWrap/>
            <w:vAlign w:val="bottom"/>
          </w:tcPr>
          <w:p w14:paraId="1AF06169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elangan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2D5C400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NHCP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DCCF916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B7C869A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34491F8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8A0B0A2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 (8.3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7A51304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2D743F8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1 (91.7%)</w:t>
            </w:r>
          </w:p>
        </w:tc>
      </w:tr>
      <w:tr w:rsidR="00CC19FE" w:rsidRPr="006E0AD2" w14:paraId="0D3B482A" w14:textId="77777777" w:rsidTr="005241F1">
        <w:trPr>
          <w:trHeight w:val="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5918D59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PSU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E851A5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NHC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A90F743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6ABAC2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78B49CA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9AB5C1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3B921E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615D0C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3 (100%)</w:t>
            </w:r>
          </w:p>
        </w:tc>
      </w:tr>
      <w:tr w:rsidR="00CC19FE" w:rsidRPr="006E0AD2" w14:paraId="7C47C4E3" w14:textId="77777777" w:rsidTr="005241F1">
        <w:trPr>
          <w:trHeight w:val="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64C2C94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5701E2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5BF005F4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458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214D17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331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29730F6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9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3E43C1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96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BA1CA7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8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EA0ED5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757</w:t>
            </w:r>
          </w:p>
        </w:tc>
      </w:tr>
    </w:tbl>
    <w:p w14:paraId="4982EE31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9FE"/>
    <w:rsid w:val="003862E5"/>
    <w:rsid w:val="003C4646"/>
    <w:rsid w:val="006E13EA"/>
    <w:rsid w:val="007F4CE0"/>
    <w:rsid w:val="008E226B"/>
    <w:rsid w:val="009C5222"/>
    <w:rsid w:val="00A3436C"/>
    <w:rsid w:val="00CC1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1B729"/>
  <w15:chartTrackingRefBased/>
  <w15:docId w15:val="{C50545AC-86AD-4C9F-915A-D5A1AC908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9FE"/>
    <w:rPr>
      <w:rFonts w:eastAsiaTheme="minorEastAsia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3</Words>
  <Characters>230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27</cp:lastModifiedBy>
  <cp:revision>3</cp:revision>
  <dcterms:created xsi:type="dcterms:W3CDTF">2021-05-18T10:13:00Z</dcterms:created>
  <dcterms:modified xsi:type="dcterms:W3CDTF">2021-05-20T16:25:00Z</dcterms:modified>
</cp:coreProperties>
</file>